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B6BEC" w14:textId="28C0633D" w:rsidR="009907A6" w:rsidRPr="004D785B" w:rsidRDefault="009F0F86">
      <w:pPr>
        <w:rPr>
          <w:rFonts w:ascii="Arial" w:hAnsi="Arial" w:cs="Arial"/>
        </w:rPr>
      </w:pPr>
      <w:r w:rsidRPr="004D785B">
        <w:rPr>
          <w:rFonts w:ascii="Arial" w:hAnsi="Arial" w:cs="Arial"/>
          <w:b/>
          <w:bCs/>
        </w:rPr>
        <w:t>Supplementa</w:t>
      </w:r>
      <w:r w:rsidR="001F5EE5">
        <w:rPr>
          <w:rFonts w:ascii="Arial" w:hAnsi="Arial" w:cs="Arial"/>
          <w:b/>
          <w:bCs/>
        </w:rPr>
        <w:t>ry</w:t>
      </w:r>
      <w:r w:rsidRPr="004D785B">
        <w:rPr>
          <w:rFonts w:ascii="Arial" w:hAnsi="Arial" w:cs="Arial"/>
          <w:b/>
          <w:bCs/>
        </w:rPr>
        <w:t xml:space="preserve"> Table </w:t>
      </w:r>
      <w:r w:rsidR="001F5EE5">
        <w:rPr>
          <w:rFonts w:ascii="Arial" w:hAnsi="Arial" w:cs="Arial"/>
          <w:b/>
          <w:bCs/>
        </w:rPr>
        <w:t>1</w:t>
      </w:r>
      <w:r w:rsidRPr="004D785B">
        <w:rPr>
          <w:rFonts w:ascii="Arial" w:hAnsi="Arial" w:cs="Arial"/>
          <w:b/>
          <w:bCs/>
        </w:rPr>
        <w:t xml:space="preserve">. </w:t>
      </w:r>
      <w:r w:rsidRPr="004D785B">
        <w:rPr>
          <w:rFonts w:ascii="Arial" w:hAnsi="Arial" w:cs="Arial"/>
        </w:rPr>
        <w:t>Oligonucleotide primers used in this study</w:t>
      </w:r>
    </w:p>
    <w:tbl>
      <w:tblPr>
        <w:tblStyle w:val="TableGrid"/>
        <w:tblW w:w="11245" w:type="dxa"/>
        <w:tblLook w:val="04A0" w:firstRow="1" w:lastRow="0" w:firstColumn="1" w:lastColumn="0" w:noHBand="0" w:noVBand="1"/>
      </w:tblPr>
      <w:tblGrid>
        <w:gridCol w:w="2968"/>
        <w:gridCol w:w="1954"/>
        <w:gridCol w:w="6323"/>
      </w:tblGrid>
      <w:tr w:rsidR="009F0F86" w:rsidRPr="004D785B" w14:paraId="2B0E8B99" w14:textId="56A027AE" w:rsidTr="267619CF">
        <w:tc>
          <w:tcPr>
            <w:tcW w:w="2968" w:type="dxa"/>
          </w:tcPr>
          <w:p w14:paraId="3D282D34" w14:textId="77777777" w:rsidR="009F0F86" w:rsidRPr="004D785B" w:rsidRDefault="76379462" w:rsidP="0B81D91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81D916">
              <w:rPr>
                <w:rFonts w:ascii="Times New Roman" w:eastAsia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954" w:type="dxa"/>
          </w:tcPr>
          <w:p w14:paraId="495AF018" w14:textId="77777777" w:rsidR="009F0F86" w:rsidRPr="004D785B" w:rsidRDefault="76379462" w:rsidP="0B81D91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81D916">
              <w:rPr>
                <w:rFonts w:ascii="Times New Roman" w:eastAsia="Times New Roman" w:hAnsi="Times New Roman" w:cs="Times New Roman"/>
                <w:b/>
                <w:bCs/>
              </w:rPr>
              <w:t>Target gene</w:t>
            </w:r>
          </w:p>
        </w:tc>
        <w:tc>
          <w:tcPr>
            <w:tcW w:w="6323" w:type="dxa"/>
          </w:tcPr>
          <w:p w14:paraId="40B99825" w14:textId="77777777" w:rsidR="009F0F86" w:rsidRPr="004D785B" w:rsidRDefault="76379462" w:rsidP="0B81D91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81D916">
              <w:rPr>
                <w:rFonts w:ascii="Times New Roman" w:eastAsia="Times New Roman" w:hAnsi="Times New Roman" w:cs="Times New Roman"/>
                <w:b/>
                <w:bCs/>
              </w:rPr>
              <w:t>Primer Sequences</w:t>
            </w:r>
          </w:p>
        </w:tc>
      </w:tr>
      <w:tr w:rsidR="005209D7" w:rsidRPr="004D785B" w14:paraId="660EC2BD" w14:textId="4EB58455" w:rsidTr="267619CF">
        <w:tc>
          <w:tcPr>
            <w:tcW w:w="2968" w:type="dxa"/>
          </w:tcPr>
          <w:p w14:paraId="680E4359" w14:textId="77777777" w:rsidR="009F0F86" w:rsidRPr="004D785B" w:rsidRDefault="76379462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Mus musculus β-Actin (</w:t>
            </w:r>
            <w:proofErr w:type="spellStart"/>
            <w:r w:rsidRPr="0B81D916">
              <w:rPr>
                <w:rFonts w:ascii="Times New Roman" w:eastAsia="Times New Roman" w:hAnsi="Times New Roman" w:cs="Times New Roman"/>
              </w:rPr>
              <w:t>qRT</w:t>
            </w:r>
            <w:proofErr w:type="spellEnd"/>
            <w:r w:rsidRPr="0B81D916">
              <w:rPr>
                <w:rFonts w:ascii="Times New Roman" w:eastAsia="Times New Roman" w:hAnsi="Times New Roman" w:cs="Times New Roman"/>
              </w:rPr>
              <w:t>-PCR)</w:t>
            </w:r>
          </w:p>
        </w:tc>
        <w:tc>
          <w:tcPr>
            <w:tcW w:w="1954" w:type="dxa"/>
          </w:tcPr>
          <w:p w14:paraId="063A9436" w14:textId="77777777" w:rsidR="009F0F86" w:rsidRPr="004D785B" w:rsidRDefault="76379462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XM_030254057.1</w:t>
            </w:r>
          </w:p>
        </w:tc>
        <w:tc>
          <w:tcPr>
            <w:tcW w:w="6323" w:type="dxa"/>
          </w:tcPr>
          <w:p w14:paraId="10549E28" w14:textId="77777777" w:rsidR="009F0F86" w:rsidRPr="004D785B" w:rsidRDefault="76379462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 xml:space="preserve">F 5'-ACGCAGAGGGAAATCGTGCGTGAC-3' </w:t>
            </w:r>
          </w:p>
          <w:p w14:paraId="19442366" w14:textId="77777777" w:rsidR="009F0F86" w:rsidRPr="004D785B" w:rsidRDefault="76379462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 5'-ACGCGGGAGGAAGAGGATGCGGCAGTG-3'</w:t>
            </w:r>
          </w:p>
        </w:tc>
      </w:tr>
      <w:tr w:rsidR="005209D7" w:rsidRPr="004D785B" w14:paraId="1C5717EC" w14:textId="1C50BC0E" w:rsidTr="267619CF">
        <w:tc>
          <w:tcPr>
            <w:tcW w:w="2968" w:type="dxa"/>
          </w:tcPr>
          <w:p w14:paraId="5F51BFD3" w14:textId="77777777" w:rsidR="009F0F86" w:rsidRPr="004D785B" w:rsidRDefault="76379462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Anaplasma phagocytophilum 16S (</w:t>
            </w:r>
            <w:proofErr w:type="spellStart"/>
            <w:r w:rsidRPr="0B81D916">
              <w:rPr>
                <w:rFonts w:ascii="Times New Roman" w:eastAsia="Times New Roman" w:hAnsi="Times New Roman" w:cs="Times New Roman"/>
              </w:rPr>
              <w:t>qRT</w:t>
            </w:r>
            <w:proofErr w:type="spellEnd"/>
            <w:r w:rsidRPr="0B81D916">
              <w:rPr>
                <w:rFonts w:ascii="Times New Roman" w:eastAsia="Times New Roman" w:hAnsi="Times New Roman" w:cs="Times New Roman"/>
              </w:rPr>
              <w:t>-PCR)</w:t>
            </w:r>
          </w:p>
        </w:tc>
        <w:tc>
          <w:tcPr>
            <w:tcW w:w="1954" w:type="dxa"/>
          </w:tcPr>
          <w:p w14:paraId="5E38E275" w14:textId="77777777" w:rsidR="009F0F86" w:rsidRPr="004D785B" w:rsidRDefault="76379462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NC_007797</w:t>
            </w:r>
          </w:p>
        </w:tc>
        <w:tc>
          <w:tcPr>
            <w:tcW w:w="6323" w:type="dxa"/>
          </w:tcPr>
          <w:p w14:paraId="4754966B" w14:textId="77777777" w:rsidR="009F0F86" w:rsidRPr="004D785B" w:rsidRDefault="76379462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F 5'-CCCTAAGGCCTTCCTCACTC-3'</w:t>
            </w:r>
          </w:p>
          <w:p w14:paraId="131B60A3" w14:textId="77777777" w:rsidR="009F0F86" w:rsidRPr="004D785B" w:rsidRDefault="76379462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 5'-CAGCCACACTGGAACTGAGA-3'</w:t>
            </w:r>
          </w:p>
        </w:tc>
      </w:tr>
      <w:tr w:rsidR="005209D7" w:rsidRPr="004D785B" w14:paraId="138C99DE" w14:textId="376454FB" w:rsidTr="267619CF">
        <w:tc>
          <w:tcPr>
            <w:tcW w:w="2968" w:type="dxa"/>
          </w:tcPr>
          <w:p w14:paraId="543D6FE1" w14:textId="77777777" w:rsidR="009F0F86" w:rsidRPr="004D785B" w:rsidRDefault="76379462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Anaplasma phagocytophilum 16S_full</w:t>
            </w:r>
          </w:p>
        </w:tc>
        <w:tc>
          <w:tcPr>
            <w:tcW w:w="1954" w:type="dxa"/>
          </w:tcPr>
          <w:p w14:paraId="53F9FEF3" w14:textId="77777777" w:rsidR="009F0F86" w:rsidRPr="004D785B" w:rsidRDefault="76379462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NC_007797</w:t>
            </w:r>
          </w:p>
        </w:tc>
        <w:tc>
          <w:tcPr>
            <w:tcW w:w="6323" w:type="dxa"/>
          </w:tcPr>
          <w:p w14:paraId="38B6A5EA" w14:textId="77777777" w:rsidR="009F0F86" w:rsidRPr="004D785B" w:rsidRDefault="76379462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 xml:space="preserve">F 5'-TCCTGGCTCAGAACGAACG-3' </w:t>
            </w:r>
          </w:p>
          <w:p w14:paraId="5207E297" w14:textId="77777777" w:rsidR="009F0F86" w:rsidRPr="004D785B" w:rsidRDefault="76379462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 5'-GTCACTGACCCAACCTTAAATGG-3'</w:t>
            </w:r>
          </w:p>
        </w:tc>
      </w:tr>
      <w:tr w:rsidR="005209D7" w:rsidRPr="004D785B" w14:paraId="7A405E56" w14:textId="7A346EC6" w:rsidTr="267619CF">
        <w:tc>
          <w:tcPr>
            <w:tcW w:w="2968" w:type="dxa"/>
          </w:tcPr>
          <w:p w14:paraId="13F7996A" w14:textId="77777777" w:rsidR="0039784F" w:rsidRPr="004D785B" w:rsidRDefault="4731BCC8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Ixodes scapularis Actin (</w:t>
            </w:r>
            <w:proofErr w:type="spellStart"/>
            <w:r w:rsidRPr="0B81D916">
              <w:rPr>
                <w:rFonts w:ascii="Times New Roman" w:eastAsia="Times New Roman" w:hAnsi="Times New Roman" w:cs="Times New Roman"/>
              </w:rPr>
              <w:t>qRT</w:t>
            </w:r>
            <w:proofErr w:type="spellEnd"/>
            <w:r w:rsidRPr="0B81D916">
              <w:rPr>
                <w:rFonts w:ascii="Times New Roman" w:eastAsia="Times New Roman" w:hAnsi="Times New Roman" w:cs="Times New Roman"/>
              </w:rPr>
              <w:t>-PCR)</w:t>
            </w:r>
          </w:p>
        </w:tc>
        <w:tc>
          <w:tcPr>
            <w:tcW w:w="1954" w:type="dxa"/>
          </w:tcPr>
          <w:p w14:paraId="1CC54117" w14:textId="77777777" w:rsidR="0039784F" w:rsidRPr="004D785B" w:rsidRDefault="4731BCC8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XM_029977298.1</w:t>
            </w:r>
          </w:p>
        </w:tc>
        <w:tc>
          <w:tcPr>
            <w:tcW w:w="6323" w:type="dxa"/>
          </w:tcPr>
          <w:p w14:paraId="565ED111" w14:textId="77777777" w:rsidR="0039784F" w:rsidRPr="004D785B" w:rsidRDefault="4731BCC8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 xml:space="preserve">F 5'-GCCGGGACCTTACAGACTATC-3' </w:t>
            </w:r>
          </w:p>
          <w:p w14:paraId="0E875E7B" w14:textId="77777777" w:rsidR="0039784F" w:rsidRPr="004D785B" w:rsidRDefault="4731BCC8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 5'-CACGGACAATTTCACGCTCG-3'</w:t>
            </w:r>
          </w:p>
        </w:tc>
      </w:tr>
      <w:tr w:rsidR="005209D7" w:rsidRPr="004D785B" w14:paraId="39D5147D" w14:textId="21BA5D76" w:rsidTr="267619CF">
        <w:tc>
          <w:tcPr>
            <w:tcW w:w="2968" w:type="dxa"/>
          </w:tcPr>
          <w:p w14:paraId="126FF84A" w14:textId="77777777" w:rsidR="0039784F" w:rsidRDefault="1AF140C2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Ixodes scapularis Nup214</w:t>
            </w:r>
          </w:p>
          <w:p w14:paraId="6C94E9D9" w14:textId="77777777" w:rsidR="00A22F0B" w:rsidRPr="004D785B" w:rsidRDefault="0309B202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B81D916">
              <w:rPr>
                <w:rFonts w:ascii="Times New Roman" w:eastAsia="Times New Roman" w:hAnsi="Times New Roman" w:cs="Times New Roman"/>
              </w:rPr>
              <w:t>qRT</w:t>
            </w:r>
            <w:proofErr w:type="spellEnd"/>
            <w:r w:rsidRPr="0B81D916">
              <w:rPr>
                <w:rFonts w:ascii="Times New Roman" w:eastAsia="Times New Roman" w:hAnsi="Times New Roman" w:cs="Times New Roman"/>
              </w:rPr>
              <w:t>-PCR)</w:t>
            </w:r>
          </w:p>
        </w:tc>
        <w:tc>
          <w:tcPr>
            <w:tcW w:w="1954" w:type="dxa"/>
          </w:tcPr>
          <w:p w14:paraId="27DC282A" w14:textId="77777777" w:rsidR="0039784F" w:rsidRPr="004D785B" w:rsidRDefault="193D5BD0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XM_042292365.1</w:t>
            </w:r>
          </w:p>
        </w:tc>
        <w:tc>
          <w:tcPr>
            <w:tcW w:w="6323" w:type="dxa"/>
          </w:tcPr>
          <w:p w14:paraId="43FD9053" w14:textId="77777777" w:rsidR="007C4265" w:rsidRPr="004D785B" w:rsidRDefault="26E978C0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F 5’-CTCGCAGCATCGTCTAGGTT</w:t>
            </w:r>
            <w:r w:rsidR="76452665" w:rsidRPr="0B81D916">
              <w:rPr>
                <w:rFonts w:ascii="Times New Roman" w:eastAsia="Times New Roman" w:hAnsi="Times New Roman" w:cs="Times New Roman"/>
              </w:rPr>
              <w:t>-3’</w:t>
            </w:r>
          </w:p>
          <w:p w14:paraId="71969B6A" w14:textId="77777777" w:rsidR="0039784F" w:rsidRPr="004D785B" w:rsidRDefault="26E978C0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 5’-</w:t>
            </w:r>
            <w:r w:rsidR="76452665" w:rsidRPr="0B81D916">
              <w:rPr>
                <w:rFonts w:ascii="Times New Roman" w:eastAsia="Times New Roman" w:hAnsi="Times New Roman" w:cs="Times New Roman"/>
              </w:rPr>
              <w:t>TCCAGCCGGTAGATCTTCAC-3’</w:t>
            </w:r>
          </w:p>
        </w:tc>
      </w:tr>
      <w:tr w:rsidR="005209D7" w:rsidRPr="004D785B" w14:paraId="2C66096E" w14:textId="36814202" w:rsidTr="267619CF">
        <w:tc>
          <w:tcPr>
            <w:tcW w:w="2968" w:type="dxa"/>
          </w:tcPr>
          <w:p w14:paraId="3E7FD74D" w14:textId="77777777" w:rsidR="00745A73" w:rsidRDefault="4E8727FC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Ixodes scapularis Nrf2</w:t>
            </w:r>
          </w:p>
          <w:p w14:paraId="49738149" w14:textId="77777777" w:rsidR="00A22F0B" w:rsidRPr="004D785B" w:rsidRDefault="0309B202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B81D916">
              <w:rPr>
                <w:rFonts w:ascii="Times New Roman" w:eastAsia="Times New Roman" w:hAnsi="Times New Roman" w:cs="Times New Roman"/>
              </w:rPr>
              <w:t>qRT</w:t>
            </w:r>
            <w:proofErr w:type="spellEnd"/>
            <w:r w:rsidRPr="0B81D916">
              <w:rPr>
                <w:rFonts w:ascii="Times New Roman" w:eastAsia="Times New Roman" w:hAnsi="Times New Roman" w:cs="Times New Roman"/>
              </w:rPr>
              <w:t>-PCR)</w:t>
            </w:r>
          </w:p>
        </w:tc>
        <w:tc>
          <w:tcPr>
            <w:tcW w:w="1954" w:type="dxa"/>
          </w:tcPr>
          <w:p w14:paraId="6F339EF7" w14:textId="77777777" w:rsidR="0039784F" w:rsidRPr="004D785B" w:rsidRDefault="0C83F783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XM_042293400.1</w:t>
            </w:r>
          </w:p>
        </w:tc>
        <w:tc>
          <w:tcPr>
            <w:tcW w:w="6323" w:type="dxa"/>
          </w:tcPr>
          <w:p w14:paraId="2A665494" w14:textId="77777777" w:rsidR="00224A85" w:rsidRPr="004D785B" w:rsidRDefault="14DFB2A7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F 5’-</w:t>
            </w:r>
            <w:r w:rsidR="4A40A304" w:rsidRPr="0B81D916">
              <w:rPr>
                <w:rFonts w:ascii="Times New Roman" w:eastAsia="Times New Roman" w:hAnsi="Times New Roman" w:cs="Times New Roman"/>
              </w:rPr>
              <w:t>GTCTTCGACTTCCGGTTTGA</w:t>
            </w:r>
            <w:r w:rsidRPr="0B81D916">
              <w:rPr>
                <w:rFonts w:ascii="Times New Roman" w:eastAsia="Times New Roman" w:hAnsi="Times New Roman" w:cs="Times New Roman"/>
              </w:rPr>
              <w:t>-3’</w:t>
            </w:r>
          </w:p>
          <w:p w14:paraId="32C78C81" w14:textId="77777777" w:rsidR="0039784F" w:rsidRPr="004D785B" w:rsidRDefault="14DFB2A7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 5’-</w:t>
            </w:r>
            <w:r w:rsidR="4A40A304" w:rsidRPr="0B81D916">
              <w:rPr>
                <w:rFonts w:ascii="Times New Roman" w:eastAsia="Times New Roman" w:hAnsi="Times New Roman" w:cs="Times New Roman"/>
              </w:rPr>
              <w:t>GTAGGCACTTCGGTGCTCTC</w:t>
            </w:r>
            <w:r w:rsidRPr="0B81D916">
              <w:rPr>
                <w:rFonts w:ascii="Times New Roman" w:eastAsia="Times New Roman" w:hAnsi="Times New Roman" w:cs="Times New Roman"/>
              </w:rPr>
              <w:t>-3’</w:t>
            </w:r>
          </w:p>
        </w:tc>
      </w:tr>
      <w:tr w:rsidR="005209D7" w:rsidRPr="004D785B" w14:paraId="3DA550F1" w14:textId="423CC8BF" w:rsidTr="267619CF">
        <w:tc>
          <w:tcPr>
            <w:tcW w:w="2968" w:type="dxa"/>
          </w:tcPr>
          <w:p w14:paraId="61848F42" w14:textId="77777777" w:rsidR="0039784F" w:rsidRDefault="4E8727FC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Ixodes scapularis Keap1</w:t>
            </w:r>
          </w:p>
          <w:p w14:paraId="3578D010" w14:textId="77777777" w:rsidR="00A22F0B" w:rsidRPr="004D785B" w:rsidRDefault="0309B202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B81D916">
              <w:rPr>
                <w:rFonts w:ascii="Times New Roman" w:eastAsia="Times New Roman" w:hAnsi="Times New Roman" w:cs="Times New Roman"/>
              </w:rPr>
              <w:t>qRT</w:t>
            </w:r>
            <w:proofErr w:type="spellEnd"/>
            <w:r w:rsidRPr="0B81D916">
              <w:rPr>
                <w:rFonts w:ascii="Times New Roman" w:eastAsia="Times New Roman" w:hAnsi="Times New Roman" w:cs="Times New Roman"/>
              </w:rPr>
              <w:t>-PCR)</w:t>
            </w:r>
          </w:p>
        </w:tc>
        <w:tc>
          <w:tcPr>
            <w:tcW w:w="1954" w:type="dxa"/>
          </w:tcPr>
          <w:p w14:paraId="76D2BDAA" w14:textId="77777777" w:rsidR="0039784F" w:rsidRPr="004D785B" w:rsidRDefault="295528C1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XM_029970525.4</w:t>
            </w:r>
          </w:p>
        </w:tc>
        <w:tc>
          <w:tcPr>
            <w:tcW w:w="6323" w:type="dxa"/>
          </w:tcPr>
          <w:p w14:paraId="0DC32A62" w14:textId="77777777" w:rsidR="005209D7" w:rsidRPr="004D785B" w:rsidRDefault="14DFB2A7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F</w:t>
            </w:r>
            <w:r w:rsidR="3E9A5687" w:rsidRPr="0B81D916">
              <w:rPr>
                <w:rFonts w:ascii="Times New Roman" w:eastAsia="Times New Roman" w:hAnsi="Times New Roman" w:cs="Times New Roman"/>
              </w:rPr>
              <w:t xml:space="preserve"> 5’-</w:t>
            </w:r>
            <w:r w:rsidR="698A0045" w:rsidRPr="0B81D916">
              <w:rPr>
                <w:rFonts w:ascii="Times New Roman" w:eastAsia="Times New Roman" w:hAnsi="Times New Roman" w:cs="Times New Roman"/>
              </w:rPr>
              <w:t>TGAAGGAAACGGAAGAGTACC</w:t>
            </w:r>
            <w:r w:rsidR="3E9A5687" w:rsidRPr="0B81D916">
              <w:rPr>
                <w:rFonts w:ascii="Times New Roman" w:eastAsia="Times New Roman" w:hAnsi="Times New Roman" w:cs="Times New Roman"/>
              </w:rPr>
              <w:t>-3’</w:t>
            </w:r>
          </w:p>
          <w:p w14:paraId="133D9C64" w14:textId="77777777" w:rsidR="0039784F" w:rsidRPr="004D785B" w:rsidRDefault="3E9A5687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 5’-</w:t>
            </w:r>
            <w:r w:rsidR="698A0045" w:rsidRPr="0B81D916">
              <w:rPr>
                <w:rFonts w:ascii="Times New Roman" w:eastAsia="Times New Roman" w:hAnsi="Times New Roman" w:cs="Times New Roman"/>
              </w:rPr>
              <w:t>CCTTCCGGTGGTACGTCC</w:t>
            </w:r>
            <w:r w:rsidRPr="0B81D916">
              <w:rPr>
                <w:rFonts w:ascii="Times New Roman" w:eastAsia="Times New Roman" w:hAnsi="Times New Roman" w:cs="Times New Roman"/>
              </w:rPr>
              <w:t>-3’</w:t>
            </w:r>
          </w:p>
        </w:tc>
      </w:tr>
      <w:tr w:rsidR="7A772CCF" w14:paraId="2ED5890B" w14:textId="29CA21E6" w:rsidTr="267619CF">
        <w:trPr>
          <w:trHeight w:val="300"/>
        </w:trPr>
        <w:tc>
          <w:tcPr>
            <w:tcW w:w="2968" w:type="dxa"/>
          </w:tcPr>
          <w:p w14:paraId="0A1EF243" w14:textId="77777777" w:rsidR="4904753C" w:rsidRDefault="42A454AF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Ixodes scapularis Crm1</w:t>
            </w:r>
          </w:p>
          <w:p w14:paraId="6040BD78" w14:textId="77777777" w:rsidR="4904753C" w:rsidRDefault="42A454AF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B81D916">
              <w:rPr>
                <w:rFonts w:ascii="Times New Roman" w:eastAsia="Times New Roman" w:hAnsi="Times New Roman" w:cs="Times New Roman"/>
              </w:rPr>
              <w:t>qRT</w:t>
            </w:r>
            <w:proofErr w:type="spellEnd"/>
            <w:r w:rsidRPr="0B81D916">
              <w:rPr>
                <w:rFonts w:ascii="Times New Roman" w:eastAsia="Times New Roman" w:hAnsi="Times New Roman" w:cs="Times New Roman"/>
              </w:rPr>
              <w:t>-PCR)</w:t>
            </w:r>
          </w:p>
        </w:tc>
        <w:tc>
          <w:tcPr>
            <w:tcW w:w="1954" w:type="dxa"/>
          </w:tcPr>
          <w:p w14:paraId="2EB18939" w14:textId="77777777" w:rsidR="1D232185" w:rsidRDefault="48B1A7C0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XM_029966788.3</w:t>
            </w:r>
          </w:p>
        </w:tc>
        <w:tc>
          <w:tcPr>
            <w:tcW w:w="6323" w:type="dxa"/>
          </w:tcPr>
          <w:p w14:paraId="6BEA275F" w14:textId="77777777" w:rsidR="4904753C" w:rsidRDefault="42A454AF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F 5’-</w:t>
            </w:r>
            <w:r w:rsidR="1B8A999A" w:rsidRPr="0B81D9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GCAAGACCAATGAGAGCCT</w:t>
            </w:r>
            <w:r w:rsidR="334C463E" w:rsidRPr="0B81D916">
              <w:rPr>
                <w:rFonts w:ascii="Times New Roman" w:eastAsia="Times New Roman" w:hAnsi="Times New Roman" w:cs="Times New Roman"/>
                <w:color w:val="000000" w:themeColor="text1"/>
              </w:rPr>
              <w:t>-3'</w:t>
            </w:r>
          </w:p>
          <w:p w14:paraId="10F55549" w14:textId="77777777" w:rsidR="4904753C" w:rsidRDefault="42A454AF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 5’</w:t>
            </w:r>
            <w:r w:rsidR="0AD8ACDC" w:rsidRPr="0B81D916">
              <w:rPr>
                <w:rFonts w:ascii="Times New Roman" w:eastAsia="Times New Roman" w:hAnsi="Times New Roman" w:cs="Times New Roman"/>
              </w:rPr>
              <w:t xml:space="preserve">- </w:t>
            </w:r>
            <w:r w:rsidR="0AD8ACDC" w:rsidRPr="0B81D916">
              <w:rPr>
                <w:rFonts w:ascii="Times New Roman" w:eastAsia="Times New Roman" w:hAnsi="Times New Roman" w:cs="Times New Roman"/>
                <w:color w:val="000000" w:themeColor="text1"/>
              </w:rPr>
              <w:t>GAAGTCAAACACCTCCTCGC-3'</w:t>
            </w:r>
          </w:p>
        </w:tc>
      </w:tr>
      <w:tr w:rsidR="005209D7" w:rsidRPr="004D785B" w14:paraId="70977606" w14:textId="00465DE7" w:rsidTr="267619CF">
        <w:tc>
          <w:tcPr>
            <w:tcW w:w="2968" w:type="dxa"/>
          </w:tcPr>
          <w:p w14:paraId="50F73553" w14:textId="77777777" w:rsidR="0039784F" w:rsidRPr="004D785B" w:rsidRDefault="0CA3423F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Ixodes scapularis Nup214 siRNA</w:t>
            </w:r>
            <w:r w:rsidR="585984A2" w:rsidRPr="0B81D916">
              <w:rPr>
                <w:rFonts w:ascii="Times New Roman" w:eastAsia="Times New Roman" w:hAnsi="Times New Roman" w:cs="Times New Roman"/>
              </w:rPr>
              <w:t>_</w:t>
            </w:r>
            <w:r w:rsidR="5695013E" w:rsidRPr="0B81D916">
              <w:rPr>
                <w:rFonts w:ascii="Times New Roman" w:eastAsia="Times New Roman" w:hAnsi="Times New Roman" w:cs="Times New Roman"/>
              </w:rPr>
              <w:t>771</w:t>
            </w:r>
          </w:p>
        </w:tc>
        <w:tc>
          <w:tcPr>
            <w:tcW w:w="1954" w:type="dxa"/>
          </w:tcPr>
          <w:p w14:paraId="36C5922F" w14:textId="77777777" w:rsidR="0039784F" w:rsidRPr="004D785B" w:rsidRDefault="77C9DA1F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XM_042292365.1</w:t>
            </w:r>
          </w:p>
        </w:tc>
        <w:tc>
          <w:tcPr>
            <w:tcW w:w="6323" w:type="dxa"/>
          </w:tcPr>
          <w:p w14:paraId="5485F787" w14:textId="77777777" w:rsidR="004E4721" w:rsidRPr="004D785B" w:rsidRDefault="3E9A5687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F 5’-</w:t>
            </w:r>
            <w:r w:rsidR="5695013E" w:rsidRPr="0B81D916">
              <w:rPr>
                <w:rFonts w:ascii="Times New Roman" w:eastAsia="Times New Roman" w:hAnsi="Times New Roman" w:cs="Times New Roman"/>
              </w:rPr>
              <w:t>AACCAAACAACGGACTCCCAACCTGTCTC</w:t>
            </w:r>
            <w:r w:rsidRPr="0B81D916">
              <w:rPr>
                <w:rFonts w:ascii="Times New Roman" w:eastAsia="Times New Roman" w:hAnsi="Times New Roman" w:cs="Times New Roman"/>
              </w:rPr>
              <w:t>-3’</w:t>
            </w:r>
          </w:p>
          <w:p w14:paraId="3275E9CF" w14:textId="77777777" w:rsidR="0039784F" w:rsidRPr="004D785B" w:rsidRDefault="3E9A5687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 5’-</w:t>
            </w:r>
            <w:r w:rsidR="3B9A3BCB" w:rsidRPr="0B81D916">
              <w:rPr>
                <w:rFonts w:ascii="Times New Roman" w:eastAsia="Times New Roman" w:hAnsi="Times New Roman" w:cs="Times New Roman"/>
              </w:rPr>
              <w:t>AATTGGGAGTCCGTTGTTTGGCCTGTCTC</w:t>
            </w:r>
            <w:r w:rsidRPr="0B81D916">
              <w:rPr>
                <w:rFonts w:ascii="Times New Roman" w:eastAsia="Times New Roman" w:hAnsi="Times New Roman" w:cs="Times New Roman"/>
              </w:rPr>
              <w:t>-3’</w:t>
            </w:r>
          </w:p>
        </w:tc>
      </w:tr>
      <w:tr w:rsidR="005209D7" w:rsidRPr="004D785B" w14:paraId="364464DA" w14:textId="31AB8831" w:rsidTr="267619CF">
        <w:tc>
          <w:tcPr>
            <w:tcW w:w="2968" w:type="dxa"/>
          </w:tcPr>
          <w:p w14:paraId="7D97BD7C" w14:textId="77777777" w:rsidR="0039784F" w:rsidRPr="004D785B" w:rsidRDefault="2815A394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 xml:space="preserve">Ixodes scapularis Nup214 </w:t>
            </w:r>
            <w:proofErr w:type="spellStart"/>
            <w:r w:rsidRPr="0B81D916">
              <w:rPr>
                <w:rFonts w:ascii="Times New Roman" w:eastAsia="Times New Roman" w:hAnsi="Times New Roman" w:cs="Times New Roman"/>
              </w:rPr>
              <w:t>scRNA</w:t>
            </w:r>
            <w:proofErr w:type="spellEnd"/>
          </w:p>
        </w:tc>
        <w:tc>
          <w:tcPr>
            <w:tcW w:w="1954" w:type="dxa"/>
          </w:tcPr>
          <w:p w14:paraId="414D413F" w14:textId="77777777" w:rsidR="0039784F" w:rsidRPr="004D785B" w:rsidRDefault="2815A394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323" w:type="dxa"/>
          </w:tcPr>
          <w:p w14:paraId="4BCCE9D3" w14:textId="77777777" w:rsidR="001247C7" w:rsidRPr="004D785B" w:rsidRDefault="3E9A5687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F 5’-</w:t>
            </w:r>
            <w:r w:rsidR="3B9A3BCB" w:rsidRPr="0B81D916">
              <w:rPr>
                <w:rFonts w:ascii="Times New Roman" w:eastAsia="Times New Roman" w:hAnsi="Times New Roman" w:cs="Times New Roman"/>
              </w:rPr>
              <w:t>AAGACCAACAACCCCGTAACACCTGTCTC</w:t>
            </w:r>
            <w:r w:rsidRPr="0B81D916">
              <w:rPr>
                <w:rFonts w:ascii="Times New Roman" w:eastAsia="Times New Roman" w:hAnsi="Times New Roman" w:cs="Times New Roman"/>
              </w:rPr>
              <w:t>-3’</w:t>
            </w:r>
          </w:p>
          <w:p w14:paraId="0F3318A0" w14:textId="77777777" w:rsidR="0039784F" w:rsidRPr="004D785B" w:rsidRDefault="3E9A5687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 5’-</w:t>
            </w:r>
            <w:r w:rsidR="3B9A3BCB" w:rsidRPr="0B81D916">
              <w:rPr>
                <w:rFonts w:ascii="Times New Roman" w:eastAsia="Times New Roman" w:hAnsi="Times New Roman" w:cs="Times New Roman"/>
              </w:rPr>
              <w:t>AATGTTACGGGGTTGTTGGTCCCTGTCTC</w:t>
            </w:r>
            <w:r w:rsidRPr="0B81D916">
              <w:rPr>
                <w:rFonts w:ascii="Times New Roman" w:eastAsia="Times New Roman" w:hAnsi="Times New Roman" w:cs="Times New Roman"/>
              </w:rPr>
              <w:t>-3’</w:t>
            </w:r>
          </w:p>
        </w:tc>
      </w:tr>
      <w:tr w:rsidR="005209D7" w:rsidRPr="004D785B" w14:paraId="1841C946" w14:textId="3F988043" w:rsidTr="267619CF">
        <w:tc>
          <w:tcPr>
            <w:tcW w:w="2968" w:type="dxa"/>
          </w:tcPr>
          <w:p w14:paraId="78DDD7E8" w14:textId="77777777" w:rsidR="0039784F" w:rsidRPr="004D785B" w:rsidRDefault="20E3B415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Ixodes scapularis Nrf2 siRNA</w:t>
            </w:r>
            <w:r w:rsidR="585984A2" w:rsidRPr="0B81D916">
              <w:rPr>
                <w:rFonts w:ascii="Times New Roman" w:eastAsia="Times New Roman" w:hAnsi="Times New Roman" w:cs="Times New Roman"/>
              </w:rPr>
              <w:t>_1058</w:t>
            </w:r>
          </w:p>
        </w:tc>
        <w:tc>
          <w:tcPr>
            <w:tcW w:w="1954" w:type="dxa"/>
          </w:tcPr>
          <w:p w14:paraId="71B0E1E1" w14:textId="77777777" w:rsidR="0039784F" w:rsidRPr="004D785B" w:rsidRDefault="0C83F783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XM_042293400.1</w:t>
            </w:r>
          </w:p>
        </w:tc>
        <w:tc>
          <w:tcPr>
            <w:tcW w:w="6323" w:type="dxa"/>
          </w:tcPr>
          <w:p w14:paraId="29D665A8" w14:textId="77777777" w:rsidR="00677BC7" w:rsidRPr="004D785B" w:rsidRDefault="3E9A5687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F 5’</w:t>
            </w:r>
            <w:r w:rsidR="4DCE645A" w:rsidRPr="0B81D916">
              <w:rPr>
                <w:rFonts w:ascii="Times New Roman" w:eastAsia="Times New Roman" w:hAnsi="Times New Roman" w:cs="Times New Roman"/>
              </w:rPr>
              <w:t>-</w:t>
            </w:r>
            <w:r w:rsidR="585984A2" w:rsidRPr="0B81D916">
              <w:rPr>
                <w:rFonts w:ascii="Times New Roman" w:eastAsia="Times New Roman" w:hAnsi="Times New Roman" w:cs="Times New Roman"/>
              </w:rPr>
              <w:t>AACCTTCATGCATGGATCCTTCCTGTCTC</w:t>
            </w:r>
            <w:r w:rsidR="4DCE645A" w:rsidRPr="0B81D916">
              <w:rPr>
                <w:rFonts w:ascii="Times New Roman" w:eastAsia="Times New Roman" w:hAnsi="Times New Roman" w:cs="Times New Roman"/>
              </w:rPr>
              <w:t>-3’</w:t>
            </w:r>
          </w:p>
          <w:p w14:paraId="2106ADAF" w14:textId="77777777" w:rsidR="0039784F" w:rsidRPr="004D785B" w:rsidRDefault="4DCE645A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 5’-</w:t>
            </w:r>
            <w:r w:rsidR="07C19717" w:rsidRPr="0B81D916">
              <w:rPr>
                <w:rFonts w:ascii="Times New Roman" w:eastAsia="Times New Roman" w:hAnsi="Times New Roman" w:cs="Times New Roman"/>
              </w:rPr>
              <w:t>AAAAGGATCCATGCATGAAGGCCTGTCTC</w:t>
            </w:r>
            <w:r w:rsidRPr="0B81D916">
              <w:rPr>
                <w:rFonts w:ascii="Times New Roman" w:eastAsia="Times New Roman" w:hAnsi="Times New Roman" w:cs="Times New Roman"/>
              </w:rPr>
              <w:t>-3’</w:t>
            </w:r>
          </w:p>
        </w:tc>
      </w:tr>
      <w:tr w:rsidR="005209D7" w:rsidRPr="004D785B" w14:paraId="32B7F7E3" w14:textId="06C94483" w:rsidTr="267619CF">
        <w:tc>
          <w:tcPr>
            <w:tcW w:w="2968" w:type="dxa"/>
          </w:tcPr>
          <w:p w14:paraId="2ED34CD6" w14:textId="77777777" w:rsidR="0039784F" w:rsidRPr="004D785B" w:rsidRDefault="07C19717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 xml:space="preserve">Ixodes scapularis Nrf2 </w:t>
            </w:r>
            <w:proofErr w:type="spellStart"/>
            <w:r w:rsidRPr="0B81D916">
              <w:rPr>
                <w:rFonts w:ascii="Times New Roman" w:eastAsia="Times New Roman" w:hAnsi="Times New Roman" w:cs="Times New Roman"/>
              </w:rPr>
              <w:t>scRNA</w:t>
            </w:r>
            <w:proofErr w:type="spellEnd"/>
          </w:p>
        </w:tc>
        <w:tc>
          <w:tcPr>
            <w:tcW w:w="1954" w:type="dxa"/>
          </w:tcPr>
          <w:p w14:paraId="7B376F60" w14:textId="77777777" w:rsidR="0039784F" w:rsidRPr="004D785B" w:rsidRDefault="07C19717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323" w:type="dxa"/>
          </w:tcPr>
          <w:p w14:paraId="18B8BA93" w14:textId="77777777" w:rsidR="00BB2EDA" w:rsidRPr="004D785B" w:rsidRDefault="4DCE645A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F 5’-</w:t>
            </w:r>
            <w:r w:rsidR="07C19717" w:rsidRPr="0B81D916">
              <w:rPr>
                <w:rFonts w:ascii="Times New Roman" w:eastAsia="Times New Roman" w:hAnsi="Times New Roman" w:cs="Times New Roman"/>
              </w:rPr>
              <w:t>AAGCTTACCGAGTCTCCTATTCCTGTCTC</w:t>
            </w:r>
            <w:r w:rsidRPr="0B81D916">
              <w:rPr>
                <w:rFonts w:ascii="Times New Roman" w:eastAsia="Times New Roman" w:hAnsi="Times New Roman" w:cs="Times New Roman"/>
              </w:rPr>
              <w:t>-3’</w:t>
            </w:r>
          </w:p>
          <w:p w14:paraId="01DA6742" w14:textId="77777777" w:rsidR="0039784F" w:rsidRPr="004D785B" w:rsidRDefault="4DCE645A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 5’-</w:t>
            </w:r>
            <w:r w:rsidR="2293EEB8" w:rsidRPr="0B81D916">
              <w:rPr>
                <w:rFonts w:ascii="Times New Roman" w:eastAsia="Times New Roman" w:hAnsi="Times New Roman" w:cs="Times New Roman"/>
              </w:rPr>
              <w:t>AAAATAGGAGACTCGGTAAGCCCTGTCTC</w:t>
            </w:r>
            <w:r w:rsidRPr="0B81D916">
              <w:rPr>
                <w:rFonts w:ascii="Times New Roman" w:eastAsia="Times New Roman" w:hAnsi="Times New Roman" w:cs="Times New Roman"/>
              </w:rPr>
              <w:t>-3’</w:t>
            </w:r>
          </w:p>
        </w:tc>
      </w:tr>
      <w:tr w:rsidR="005209D7" w:rsidRPr="004D785B" w14:paraId="268CBED7" w14:textId="5026B15E" w:rsidTr="267619CF">
        <w:tc>
          <w:tcPr>
            <w:tcW w:w="2968" w:type="dxa"/>
          </w:tcPr>
          <w:p w14:paraId="56ADA00C" w14:textId="77777777" w:rsidR="0039784F" w:rsidRPr="004D785B" w:rsidRDefault="0B753D31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Ixodes scapularis Keap1 siRNA_</w:t>
            </w:r>
            <w:r w:rsidR="3F61C74A" w:rsidRPr="0B81D916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954" w:type="dxa"/>
          </w:tcPr>
          <w:p w14:paraId="5DE1E25F" w14:textId="77777777" w:rsidR="0039784F" w:rsidRPr="004D785B" w:rsidRDefault="295528C1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XM_029970525.4</w:t>
            </w:r>
          </w:p>
        </w:tc>
        <w:tc>
          <w:tcPr>
            <w:tcW w:w="6323" w:type="dxa"/>
          </w:tcPr>
          <w:p w14:paraId="3DB63393" w14:textId="77777777" w:rsidR="000C3714" w:rsidRPr="004D785B" w:rsidRDefault="4DCE645A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F 5’-</w:t>
            </w:r>
            <w:r w:rsidR="3F61C74A" w:rsidRPr="0B81D916">
              <w:rPr>
                <w:rFonts w:ascii="Times New Roman" w:eastAsia="Times New Roman" w:hAnsi="Times New Roman" w:cs="Times New Roman"/>
              </w:rPr>
              <w:t>AAGCATAGACACCTTTCCTAACCTGTCTC</w:t>
            </w:r>
            <w:r w:rsidRPr="0B81D916">
              <w:rPr>
                <w:rFonts w:ascii="Times New Roman" w:eastAsia="Times New Roman" w:hAnsi="Times New Roman" w:cs="Times New Roman"/>
              </w:rPr>
              <w:t>-3’</w:t>
            </w:r>
          </w:p>
          <w:p w14:paraId="11E558CF" w14:textId="77777777" w:rsidR="0039784F" w:rsidRPr="004D785B" w:rsidRDefault="4DCE645A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 5’-</w:t>
            </w:r>
            <w:r w:rsidR="698A0045" w:rsidRPr="0B81D916">
              <w:rPr>
                <w:rFonts w:ascii="Times New Roman" w:eastAsia="Times New Roman" w:hAnsi="Times New Roman" w:cs="Times New Roman"/>
              </w:rPr>
              <w:t>AATTAGGAAAGGTGTCTATGCCCTGTCTC</w:t>
            </w:r>
            <w:r w:rsidRPr="0B81D916">
              <w:rPr>
                <w:rFonts w:ascii="Times New Roman" w:eastAsia="Times New Roman" w:hAnsi="Times New Roman" w:cs="Times New Roman"/>
              </w:rPr>
              <w:t>-3’</w:t>
            </w:r>
          </w:p>
        </w:tc>
      </w:tr>
      <w:tr w:rsidR="005209D7" w:rsidRPr="004D785B" w14:paraId="572932A1" w14:textId="15852A3E" w:rsidTr="267619CF">
        <w:tc>
          <w:tcPr>
            <w:tcW w:w="2968" w:type="dxa"/>
          </w:tcPr>
          <w:p w14:paraId="0081F615" w14:textId="77777777" w:rsidR="0039784F" w:rsidRPr="004D785B" w:rsidRDefault="3F61C74A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 xml:space="preserve">Ixodes scapularis Keap1 </w:t>
            </w:r>
            <w:proofErr w:type="spellStart"/>
            <w:r w:rsidRPr="0B81D916">
              <w:rPr>
                <w:rFonts w:ascii="Times New Roman" w:eastAsia="Times New Roman" w:hAnsi="Times New Roman" w:cs="Times New Roman"/>
              </w:rPr>
              <w:t>scRNA</w:t>
            </w:r>
            <w:proofErr w:type="spellEnd"/>
          </w:p>
        </w:tc>
        <w:tc>
          <w:tcPr>
            <w:tcW w:w="1954" w:type="dxa"/>
          </w:tcPr>
          <w:p w14:paraId="14CA2B0B" w14:textId="77777777" w:rsidR="0039784F" w:rsidRPr="004D785B" w:rsidRDefault="219874DC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323" w:type="dxa"/>
          </w:tcPr>
          <w:p w14:paraId="2AE20D4E" w14:textId="77777777" w:rsidR="005209D7" w:rsidRPr="004D785B" w:rsidRDefault="4DCE645A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F 5’-</w:t>
            </w:r>
            <w:r w:rsidR="698A0045" w:rsidRPr="0B81D916">
              <w:rPr>
                <w:rFonts w:ascii="Times New Roman" w:eastAsia="Times New Roman" w:hAnsi="Times New Roman" w:cs="Times New Roman"/>
              </w:rPr>
              <w:t>AAGACTTATCCCACGTTAACACCTGTCTC</w:t>
            </w:r>
            <w:r w:rsidRPr="0B81D916">
              <w:rPr>
                <w:rFonts w:ascii="Times New Roman" w:eastAsia="Times New Roman" w:hAnsi="Times New Roman" w:cs="Times New Roman"/>
              </w:rPr>
              <w:t>-3’</w:t>
            </w:r>
          </w:p>
          <w:p w14:paraId="3D25332E" w14:textId="77777777" w:rsidR="0039784F" w:rsidRPr="004D785B" w:rsidRDefault="4DCE645A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 5’-</w:t>
            </w:r>
            <w:r w:rsidR="698A0045" w:rsidRPr="0B81D916">
              <w:rPr>
                <w:rFonts w:ascii="Times New Roman" w:eastAsia="Times New Roman" w:hAnsi="Times New Roman" w:cs="Times New Roman"/>
              </w:rPr>
              <w:t>AATGTTAACGTGGGATAAGTCCCTGTCTC</w:t>
            </w:r>
            <w:r w:rsidRPr="0B81D916">
              <w:rPr>
                <w:rFonts w:ascii="Times New Roman" w:eastAsia="Times New Roman" w:hAnsi="Times New Roman" w:cs="Times New Roman"/>
              </w:rPr>
              <w:t>-3’</w:t>
            </w:r>
          </w:p>
        </w:tc>
      </w:tr>
      <w:tr w:rsidR="7A772CCF" w14:paraId="0AEE526D" w14:textId="7C25966D" w:rsidTr="267619CF">
        <w:trPr>
          <w:trHeight w:val="300"/>
        </w:trPr>
        <w:tc>
          <w:tcPr>
            <w:tcW w:w="2968" w:type="dxa"/>
          </w:tcPr>
          <w:p w14:paraId="62883496" w14:textId="77777777" w:rsidR="5BC7AE39" w:rsidRDefault="30B09AFD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Ixodes scapularis Crm1 siRNA_</w:t>
            </w:r>
            <w:r w:rsidR="10A0D61E" w:rsidRPr="0B81D916">
              <w:rPr>
                <w:rFonts w:ascii="Times New Roman" w:eastAsia="Times New Roman" w:hAnsi="Times New Roman" w:cs="Times New Roman"/>
              </w:rPr>
              <w:t>1065</w:t>
            </w:r>
          </w:p>
        </w:tc>
        <w:tc>
          <w:tcPr>
            <w:tcW w:w="1954" w:type="dxa"/>
          </w:tcPr>
          <w:p w14:paraId="1E564020" w14:textId="77777777" w:rsidR="7D0A8AB3" w:rsidRDefault="10A0D61E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XM_029966788.3</w:t>
            </w:r>
          </w:p>
        </w:tc>
        <w:tc>
          <w:tcPr>
            <w:tcW w:w="6323" w:type="dxa"/>
          </w:tcPr>
          <w:p w14:paraId="6DE6D919" w14:textId="77777777" w:rsidR="32C7A46B" w:rsidRDefault="4C8D2B78" w:rsidP="0B81D9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B81D916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="6878BD5B" w:rsidRPr="0B81D9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5’- AAGCAGCGAATTCTCCCACATCCTGTCTC</w:t>
            </w:r>
            <w:r w:rsidR="23CFE45B" w:rsidRPr="0B81D916">
              <w:rPr>
                <w:rFonts w:ascii="Times New Roman" w:eastAsia="Times New Roman" w:hAnsi="Times New Roman" w:cs="Times New Roman"/>
                <w:color w:val="000000" w:themeColor="text1"/>
              </w:rPr>
              <w:t>-3'</w:t>
            </w:r>
          </w:p>
          <w:p w14:paraId="4C238D3E" w14:textId="77777777" w:rsidR="32C7A46B" w:rsidRDefault="4C8D2B78" w:rsidP="0B81D91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B81D916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="60E06E0D" w:rsidRPr="0B81D9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5’- AAATGTGGGAGAATTCGCTGCCCTGTCTC</w:t>
            </w:r>
            <w:r w:rsidR="5BE33297" w:rsidRPr="0B81D916">
              <w:rPr>
                <w:rFonts w:ascii="Times New Roman" w:eastAsia="Times New Roman" w:hAnsi="Times New Roman" w:cs="Times New Roman"/>
                <w:color w:val="000000" w:themeColor="text1"/>
              </w:rPr>
              <w:t>-3'</w:t>
            </w:r>
          </w:p>
        </w:tc>
      </w:tr>
      <w:tr w:rsidR="7A772CCF" w14:paraId="3EC5D186" w14:textId="7603A757" w:rsidTr="267619CF">
        <w:trPr>
          <w:trHeight w:val="540"/>
        </w:trPr>
        <w:tc>
          <w:tcPr>
            <w:tcW w:w="2968" w:type="dxa"/>
          </w:tcPr>
          <w:p w14:paraId="73DCDD56" w14:textId="77777777" w:rsidR="5BC7AE39" w:rsidRDefault="30B09AFD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 xml:space="preserve">Ixodes scapularis Crm1 </w:t>
            </w:r>
            <w:proofErr w:type="spellStart"/>
            <w:r w:rsidRPr="0B81D916">
              <w:rPr>
                <w:rFonts w:ascii="Times New Roman" w:eastAsia="Times New Roman" w:hAnsi="Times New Roman" w:cs="Times New Roman"/>
              </w:rPr>
              <w:t>scRNA</w:t>
            </w:r>
            <w:proofErr w:type="spellEnd"/>
          </w:p>
        </w:tc>
        <w:tc>
          <w:tcPr>
            <w:tcW w:w="1954" w:type="dxa"/>
          </w:tcPr>
          <w:p w14:paraId="7B241FDA" w14:textId="77777777" w:rsidR="4D6946B9" w:rsidRDefault="0F9312B1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323" w:type="dxa"/>
          </w:tcPr>
          <w:p w14:paraId="33E6F8E3" w14:textId="77777777" w:rsidR="44D125B8" w:rsidRDefault="10B850E7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F</w:t>
            </w:r>
            <w:r w:rsidR="5F21E3B3" w:rsidRPr="0B81D916">
              <w:rPr>
                <w:rFonts w:ascii="Times New Roman" w:eastAsia="Times New Roman" w:hAnsi="Times New Roman" w:cs="Times New Roman"/>
              </w:rPr>
              <w:t xml:space="preserve"> 5’-AAGAACGTCTCTCCGAACCTACCTGTCTC-3'</w:t>
            </w:r>
          </w:p>
          <w:p w14:paraId="3EE6FEB2" w14:textId="77777777" w:rsidR="44D125B8" w:rsidRDefault="10B850E7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</w:t>
            </w:r>
            <w:r w:rsidR="460FB873" w:rsidRPr="0B81D916">
              <w:rPr>
                <w:rFonts w:ascii="Times New Roman" w:eastAsia="Times New Roman" w:hAnsi="Times New Roman" w:cs="Times New Roman"/>
              </w:rPr>
              <w:t xml:space="preserve"> 5’-AATAGGTTCGGAGAGACGTTCCCTGTCTC-3'</w:t>
            </w:r>
          </w:p>
        </w:tc>
      </w:tr>
      <w:tr w:rsidR="005209D7" w:rsidRPr="004D785B" w14:paraId="701A8729" w14:textId="677C7375" w:rsidTr="267619CF">
        <w:tc>
          <w:tcPr>
            <w:tcW w:w="2968" w:type="dxa"/>
          </w:tcPr>
          <w:p w14:paraId="4603D9DF" w14:textId="77777777" w:rsidR="008870AB" w:rsidRPr="004D785B" w:rsidRDefault="0B753D31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pCMV-Nrf2-HA</w:t>
            </w:r>
          </w:p>
        </w:tc>
        <w:tc>
          <w:tcPr>
            <w:tcW w:w="1954" w:type="dxa"/>
          </w:tcPr>
          <w:p w14:paraId="1CCA11D6" w14:textId="77777777" w:rsidR="008870AB" w:rsidRPr="004D785B" w:rsidRDefault="295528C1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XM_042293400.1</w:t>
            </w:r>
          </w:p>
        </w:tc>
        <w:tc>
          <w:tcPr>
            <w:tcW w:w="6323" w:type="dxa"/>
          </w:tcPr>
          <w:p w14:paraId="0F1AFFB5" w14:textId="77777777" w:rsidR="008870AB" w:rsidRPr="004D785B" w:rsidRDefault="0B753D31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F 5’</w:t>
            </w:r>
            <w:r w:rsidR="41F59B6E" w:rsidRPr="0B81D916">
              <w:rPr>
                <w:rFonts w:ascii="Times New Roman" w:eastAsia="Times New Roman" w:hAnsi="Times New Roman" w:cs="Times New Roman"/>
              </w:rPr>
              <w:t>-</w:t>
            </w:r>
            <w:r w:rsidR="7FF61A42" w:rsidRPr="0B81D916">
              <w:rPr>
                <w:rFonts w:ascii="Times New Roman" w:eastAsia="Times New Roman" w:hAnsi="Times New Roman" w:cs="Times New Roman"/>
              </w:rPr>
              <w:t>AAAAGAATTC</w:t>
            </w:r>
            <w:r w:rsidRPr="0B81D916">
              <w:rPr>
                <w:rStyle w:val="font0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ATGATGAACTACAAAAAGTGCAGCG</w:t>
            </w:r>
            <w:r w:rsidR="41F59B6E" w:rsidRPr="0B81D916">
              <w:rPr>
                <w:rStyle w:val="font0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-</w:t>
            </w:r>
            <w:r w:rsidR="41F59B6E" w:rsidRPr="0B81D916">
              <w:rPr>
                <w:rStyle w:val="font01"/>
                <w:rFonts w:ascii="Times New Roman" w:eastAsia="Times New Roman" w:hAnsi="Times New Roman" w:cs="Times New Roman"/>
              </w:rPr>
              <w:t>3’</w:t>
            </w:r>
          </w:p>
          <w:p w14:paraId="19D088BD" w14:textId="77777777" w:rsidR="008870AB" w:rsidRPr="004D785B" w:rsidRDefault="0B753D31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 5’</w:t>
            </w:r>
            <w:r w:rsidR="41F59B6E" w:rsidRPr="0B81D916">
              <w:rPr>
                <w:rFonts w:ascii="Times New Roman" w:eastAsia="Times New Roman" w:hAnsi="Times New Roman" w:cs="Times New Roman"/>
              </w:rPr>
              <w:t>-AA</w:t>
            </w:r>
            <w:r w:rsidR="18A42A4E" w:rsidRPr="0B81D916">
              <w:rPr>
                <w:rFonts w:ascii="Times New Roman" w:eastAsia="Times New Roman" w:hAnsi="Times New Roman" w:cs="Times New Roman"/>
              </w:rPr>
              <w:t>TTGATATC</w:t>
            </w:r>
            <w:r w:rsidRPr="0B81D916">
              <w:rPr>
                <w:rStyle w:val="font0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TTACTCATCTTCCTCCCATTTAATA</w:t>
            </w:r>
            <w:r w:rsidR="18A42A4E" w:rsidRPr="0B81D916">
              <w:rPr>
                <w:rStyle w:val="font0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-</w:t>
            </w:r>
            <w:r w:rsidR="18A42A4E" w:rsidRPr="0B81D916">
              <w:rPr>
                <w:rStyle w:val="font01"/>
                <w:rFonts w:ascii="Times New Roman" w:eastAsia="Times New Roman" w:hAnsi="Times New Roman" w:cs="Times New Roman"/>
              </w:rPr>
              <w:t>3’</w:t>
            </w:r>
          </w:p>
        </w:tc>
      </w:tr>
      <w:tr w:rsidR="7A772CCF" w14:paraId="42EAEA29" w14:textId="0FE33421" w:rsidTr="267619CF">
        <w:trPr>
          <w:trHeight w:val="300"/>
        </w:trPr>
        <w:tc>
          <w:tcPr>
            <w:tcW w:w="2968" w:type="dxa"/>
          </w:tcPr>
          <w:p w14:paraId="44C01B31" w14:textId="77777777" w:rsidR="4DE04DEE" w:rsidRDefault="7F573FB9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PCMV-Nrf2</w:t>
            </w:r>
            <w:r w:rsidR="2B81EEF6" w:rsidRPr="0B81D916">
              <w:rPr>
                <w:rFonts w:ascii="Times New Roman" w:eastAsia="Times New Roman" w:hAnsi="Times New Roman" w:cs="Times New Roman"/>
              </w:rPr>
              <w:t xml:space="preserve"> </w:t>
            </w:r>
            <w:r w:rsidRPr="0B81D916">
              <w:rPr>
                <w:rFonts w:ascii="Times New Roman" w:eastAsia="Times New Roman" w:hAnsi="Times New Roman" w:cs="Times New Roman"/>
              </w:rPr>
              <w:t>(</w:t>
            </w:r>
            <w:r w:rsidR="00A50924" w:rsidRPr="0B81D916">
              <w:rPr>
                <w:rFonts w:ascii="Times New Roman" w:eastAsia="Times New Roman" w:hAnsi="Times New Roman" w:cs="Times New Roman"/>
              </w:rPr>
              <w:t>AA</w:t>
            </w:r>
            <w:r w:rsidR="02CB877E" w:rsidRPr="0B81D916">
              <w:rPr>
                <w:rFonts w:ascii="Times New Roman" w:eastAsia="Times New Roman" w:hAnsi="Times New Roman" w:cs="Times New Roman"/>
              </w:rPr>
              <w:t xml:space="preserve"> </w:t>
            </w:r>
            <w:r w:rsidR="63F8B352" w:rsidRPr="0B81D916">
              <w:rPr>
                <w:rFonts w:ascii="Times New Roman" w:eastAsia="Times New Roman" w:hAnsi="Times New Roman" w:cs="Times New Roman"/>
              </w:rPr>
              <w:t>2101-3</w:t>
            </w:r>
            <w:r w:rsidR="6385BE62" w:rsidRPr="0B81D916">
              <w:rPr>
                <w:rFonts w:ascii="Times New Roman" w:eastAsia="Times New Roman" w:hAnsi="Times New Roman" w:cs="Times New Roman"/>
              </w:rPr>
              <w:t>003)</w:t>
            </w:r>
            <w:r w:rsidRPr="0B81D916">
              <w:rPr>
                <w:rFonts w:ascii="Times New Roman" w:eastAsia="Times New Roman" w:hAnsi="Times New Roman" w:cs="Times New Roman"/>
              </w:rPr>
              <w:t>-HA</w:t>
            </w:r>
          </w:p>
        </w:tc>
        <w:tc>
          <w:tcPr>
            <w:tcW w:w="1954" w:type="dxa"/>
          </w:tcPr>
          <w:p w14:paraId="18E004D7" w14:textId="77777777" w:rsidR="476F7064" w:rsidRDefault="7D5BFACC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XM_042293400.1</w:t>
            </w:r>
          </w:p>
        </w:tc>
        <w:tc>
          <w:tcPr>
            <w:tcW w:w="6323" w:type="dxa"/>
          </w:tcPr>
          <w:p w14:paraId="65265E01" w14:textId="77777777" w:rsidR="2B765E01" w:rsidRDefault="0E842969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F 5’ -AAAAGAATTCCTGCCGAGATTCCTGGGTAG-3'</w:t>
            </w:r>
          </w:p>
          <w:p w14:paraId="0BF14B85" w14:textId="77777777" w:rsidR="518E290A" w:rsidRDefault="270C4F52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 5’-AATTGATATCTTACTCATCTTCCTCCCATTTAATA-</w:t>
            </w:r>
            <w:r w:rsidRPr="0B81D916">
              <w:rPr>
                <w:rStyle w:val="font01"/>
                <w:rFonts w:ascii="Times New Roman" w:eastAsia="Times New Roman" w:hAnsi="Times New Roman" w:cs="Times New Roman"/>
              </w:rPr>
              <w:t>3’</w:t>
            </w:r>
          </w:p>
        </w:tc>
      </w:tr>
      <w:tr w:rsidR="005209D7" w:rsidRPr="004D785B" w14:paraId="7CCBD03D" w14:textId="078B9A0B" w:rsidTr="267619CF">
        <w:tc>
          <w:tcPr>
            <w:tcW w:w="2968" w:type="dxa"/>
          </w:tcPr>
          <w:p w14:paraId="4925ED41" w14:textId="77777777" w:rsidR="008870AB" w:rsidRPr="004D785B" w:rsidRDefault="6C6EB6A7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pCMV-CRM1</w:t>
            </w:r>
            <w:r w:rsidR="29D3EEB4" w:rsidRPr="0B81D9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47E0AD63" w:rsidRPr="0B81D9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A </w:t>
            </w:r>
            <w:r w:rsidR="29D3EEB4" w:rsidRPr="0B81D9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03-3310) </w:t>
            </w:r>
            <w:r w:rsidRPr="0B81D916">
              <w:rPr>
                <w:rFonts w:ascii="Times New Roman" w:eastAsia="Times New Roman" w:hAnsi="Times New Roman" w:cs="Times New Roman"/>
              </w:rPr>
              <w:t>-FLAG</w:t>
            </w:r>
          </w:p>
        </w:tc>
        <w:tc>
          <w:tcPr>
            <w:tcW w:w="1954" w:type="dxa"/>
          </w:tcPr>
          <w:p w14:paraId="4F0B9F98" w14:textId="77777777" w:rsidR="008870AB" w:rsidRPr="004D785B" w:rsidRDefault="1B05788A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XM_029966788</w:t>
            </w:r>
          </w:p>
        </w:tc>
        <w:tc>
          <w:tcPr>
            <w:tcW w:w="6323" w:type="dxa"/>
          </w:tcPr>
          <w:p w14:paraId="0BF660EA" w14:textId="77777777" w:rsidR="008870AB" w:rsidRDefault="5A51ED45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F 5’-</w:t>
            </w:r>
            <w:r w:rsidR="34BFCBD4" w:rsidRPr="0B81D916">
              <w:rPr>
                <w:rFonts w:ascii="Times New Roman" w:eastAsia="Times New Roman" w:hAnsi="Times New Roman" w:cs="Times New Roman"/>
              </w:rPr>
              <w:t xml:space="preserve"> </w:t>
            </w:r>
            <w:r w:rsidR="3AD9C4E9" w:rsidRPr="0B81D916">
              <w:rPr>
                <w:rFonts w:ascii="Times New Roman" w:eastAsia="Times New Roman" w:hAnsi="Times New Roman" w:cs="Times New Roman"/>
                <w:color w:val="000000" w:themeColor="text1"/>
              </w:rPr>
              <w:t>AACCAAGCTTATGCACGAGGAGGACGAGAAGC</w:t>
            </w:r>
            <w:r w:rsidR="3AD9C4E9" w:rsidRPr="0B81D916">
              <w:rPr>
                <w:rFonts w:ascii="Times New Roman" w:eastAsia="Times New Roman" w:hAnsi="Times New Roman" w:cs="Times New Roman"/>
              </w:rPr>
              <w:t xml:space="preserve"> </w:t>
            </w:r>
            <w:r w:rsidR="617AEC14" w:rsidRPr="0B81D916">
              <w:rPr>
                <w:rFonts w:ascii="Times New Roman" w:eastAsia="Times New Roman" w:hAnsi="Times New Roman" w:cs="Times New Roman"/>
              </w:rPr>
              <w:t>-3’</w:t>
            </w:r>
          </w:p>
          <w:p w14:paraId="05F0AA8E" w14:textId="77777777" w:rsidR="008870AB" w:rsidRPr="004D785B" w:rsidRDefault="37207207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 5’-A</w:t>
            </w:r>
            <w:r w:rsidR="60165578" w:rsidRPr="0B81D916">
              <w:rPr>
                <w:rFonts w:ascii="Times New Roman" w:eastAsia="Times New Roman" w:hAnsi="Times New Roman" w:cs="Times New Roman"/>
              </w:rPr>
              <w:t>CTT</w:t>
            </w:r>
            <w:r w:rsidR="0B753D31" w:rsidRPr="0B81D916">
              <w:rPr>
                <w:rFonts w:ascii="Times New Roman" w:eastAsia="Times New Roman" w:hAnsi="Times New Roman" w:cs="Times New Roman"/>
              </w:rPr>
              <w:t>GGTACCGTCCTGCATCTCTTCTGGGATCT</w:t>
            </w:r>
            <w:r w:rsidR="60165578" w:rsidRPr="0B81D916">
              <w:rPr>
                <w:rFonts w:ascii="Times New Roman" w:eastAsia="Times New Roman" w:hAnsi="Times New Roman" w:cs="Times New Roman"/>
              </w:rPr>
              <w:t>-3’</w:t>
            </w:r>
          </w:p>
        </w:tc>
      </w:tr>
      <w:tr w:rsidR="005209D7" w:rsidRPr="004D785B" w14:paraId="028D4547" w14:textId="4E9F943F" w:rsidTr="267619CF">
        <w:tc>
          <w:tcPr>
            <w:tcW w:w="2968" w:type="dxa"/>
          </w:tcPr>
          <w:p w14:paraId="3200BF61" w14:textId="77777777" w:rsidR="008870AB" w:rsidRPr="004D785B" w:rsidRDefault="0B753D31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Pte-Nup214 Promoter-Luciferase</w:t>
            </w:r>
          </w:p>
        </w:tc>
        <w:tc>
          <w:tcPr>
            <w:tcW w:w="1954" w:type="dxa"/>
          </w:tcPr>
          <w:p w14:paraId="61BAB298" w14:textId="77777777" w:rsidR="008870AB" w:rsidRPr="004D785B" w:rsidRDefault="0B753D31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Predicted promoter region found in Table S2</w:t>
            </w:r>
          </w:p>
        </w:tc>
        <w:tc>
          <w:tcPr>
            <w:tcW w:w="6323" w:type="dxa"/>
          </w:tcPr>
          <w:p w14:paraId="52626090" w14:textId="77777777" w:rsidR="008870AB" w:rsidRDefault="60165578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F 5’-ACGC</w:t>
            </w:r>
            <w:r w:rsidR="0B753D31" w:rsidRPr="0B81D916">
              <w:rPr>
                <w:rFonts w:ascii="Times New Roman" w:eastAsia="Times New Roman" w:hAnsi="Times New Roman" w:cs="Times New Roman"/>
              </w:rPr>
              <w:t>AGATCTAATCCAGCGTGTCGGCAGC</w:t>
            </w:r>
            <w:r w:rsidR="0309B202" w:rsidRPr="0B81D916">
              <w:rPr>
                <w:rFonts w:ascii="Times New Roman" w:eastAsia="Times New Roman" w:hAnsi="Times New Roman" w:cs="Times New Roman"/>
              </w:rPr>
              <w:t>-3’</w:t>
            </w:r>
          </w:p>
          <w:p w14:paraId="231F4B02" w14:textId="77777777" w:rsidR="008870AB" w:rsidRPr="004D785B" w:rsidRDefault="0309B202" w:rsidP="0B81D916">
            <w:pPr>
              <w:rPr>
                <w:rFonts w:ascii="Times New Roman" w:eastAsia="Times New Roman" w:hAnsi="Times New Roman" w:cs="Times New Roman"/>
              </w:rPr>
            </w:pPr>
            <w:r w:rsidRPr="0B81D916">
              <w:rPr>
                <w:rFonts w:ascii="Times New Roman" w:eastAsia="Times New Roman" w:hAnsi="Times New Roman" w:cs="Times New Roman"/>
              </w:rPr>
              <w:t>R 5’-ACGC</w:t>
            </w:r>
            <w:r w:rsidR="0B753D31" w:rsidRPr="0B81D916">
              <w:rPr>
                <w:rFonts w:ascii="Times New Roman" w:eastAsia="Times New Roman" w:hAnsi="Times New Roman" w:cs="Times New Roman"/>
              </w:rPr>
              <w:t>AGATCTTGGCTTTAAGGTGCGAGCGAA</w:t>
            </w:r>
            <w:r w:rsidRPr="0B81D916">
              <w:rPr>
                <w:rFonts w:ascii="Times New Roman" w:eastAsia="Times New Roman" w:hAnsi="Times New Roman" w:cs="Times New Roman"/>
              </w:rPr>
              <w:t>-3’</w:t>
            </w:r>
          </w:p>
        </w:tc>
      </w:tr>
      <w:tr w:rsidR="00510702" w:rsidRPr="004D785B" w14:paraId="62727E39" w14:textId="31CB056A" w:rsidTr="267619CF">
        <w:tc>
          <w:tcPr>
            <w:tcW w:w="2968" w:type="dxa"/>
          </w:tcPr>
          <w:p w14:paraId="00A75517" w14:textId="4A25CA9E" w:rsidR="00510702" w:rsidRPr="0B81D916" w:rsidRDefault="003B62BC" w:rsidP="0B81D91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xodes scapularis GST-1 Theta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qR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PCR)</w:t>
            </w:r>
          </w:p>
        </w:tc>
        <w:tc>
          <w:tcPr>
            <w:tcW w:w="1954" w:type="dxa"/>
          </w:tcPr>
          <w:p w14:paraId="2E7811D9" w14:textId="447C0453" w:rsidR="00510702" w:rsidRPr="0B81D916" w:rsidRDefault="00F001BC" w:rsidP="0B81D91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M_04</w:t>
            </w:r>
            <w:r w:rsidR="0016789F">
              <w:rPr>
                <w:rFonts w:ascii="Times New Roman" w:eastAsia="Times New Roman" w:hAnsi="Times New Roman" w:cs="Times New Roman"/>
              </w:rPr>
              <w:t>0208699.3</w:t>
            </w:r>
          </w:p>
        </w:tc>
        <w:tc>
          <w:tcPr>
            <w:tcW w:w="6323" w:type="dxa"/>
          </w:tcPr>
          <w:p w14:paraId="3E2671D6" w14:textId="77777777" w:rsidR="00510702" w:rsidRDefault="004A1764" w:rsidP="0B81D91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 5’-</w:t>
            </w:r>
            <w:r w:rsidRPr="004A1764">
              <w:rPr>
                <w:rFonts w:ascii="Times New Roman" w:eastAsia="Times New Roman" w:hAnsi="Times New Roman" w:cs="Times New Roman"/>
              </w:rPr>
              <w:t>GCCTTCCGCTCACAATTAAG</w:t>
            </w:r>
            <w:r>
              <w:rPr>
                <w:rFonts w:ascii="Times New Roman" w:eastAsia="Times New Roman" w:hAnsi="Times New Roman" w:cs="Times New Roman"/>
              </w:rPr>
              <w:t>-3’</w:t>
            </w:r>
          </w:p>
          <w:p w14:paraId="6C71BD27" w14:textId="57E267A2" w:rsidR="004A1764" w:rsidRPr="0B81D916" w:rsidRDefault="004A1764" w:rsidP="0B81D91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 5’-</w:t>
            </w:r>
            <w:r w:rsidR="0049754F" w:rsidRPr="0049754F">
              <w:rPr>
                <w:rFonts w:ascii="Times New Roman" w:eastAsia="Times New Roman" w:hAnsi="Times New Roman" w:cs="Times New Roman"/>
              </w:rPr>
              <w:t>ACAGTGTGGGCTGGGTTAAG</w:t>
            </w:r>
            <w:r w:rsidR="0049754F">
              <w:rPr>
                <w:rFonts w:ascii="Times New Roman" w:eastAsia="Times New Roman" w:hAnsi="Times New Roman" w:cs="Times New Roman"/>
              </w:rPr>
              <w:t>-3’</w:t>
            </w:r>
          </w:p>
        </w:tc>
      </w:tr>
    </w:tbl>
    <w:p w14:paraId="2440CB22" w14:textId="77777777" w:rsidR="003B7C65" w:rsidRDefault="003B7C65"/>
    <w:sectPr w:rsidR="003B7C65" w:rsidSect="009F0F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F86"/>
    <w:rsid w:val="00020136"/>
    <w:rsid w:val="00063A0B"/>
    <w:rsid w:val="00065157"/>
    <w:rsid w:val="0008D424"/>
    <w:rsid w:val="000A4003"/>
    <w:rsid w:val="000B5789"/>
    <w:rsid w:val="000B76CE"/>
    <w:rsid w:val="000C365E"/>
    <w:rsid w:val="000C3714"/>
    <w:rsid w:val="000F405D"/>
    <w:rsid w:val="001247C7"/>
    <w:rsid w:val="00137A16"/>
    <w:rsid w:val="00137A91"/>
    <w:rsid w:val="00166D54"/>
    <w:rsid w:val="0016789F"/>
    <w:rsid w:val="00186BF6"/>
    <w:rsid w:val="001B40C0"/>
    <w:rsid w:val="001E4A22"/>
    <w:rsid w:val="001F5EE5"/>
    <w:rsid w:val="00224A85"/>
    <w:rsid w:val="002A5206"/>
    <w:rsid w:val="002D5753"/>
    <w:rsid w:val="00305B37"/>
    <w:rsid w:val="0034197C"/>
    <w:rsid w:val="0039784F"/>
    <w:rsid w:val="003B62BC"/>
    <w:rsid w:val="003B7C65"/>
    <w:rsid w:val="0043222B"/>
    <w:rsid w:val="0045148C"/>
    <w:rsid w:val="0049754F"/>
    <w:rsid w:val="004A1764"/>
    <w:rsid w:val="004C4DE4"/>
    <w:rsid w:val="004D785B"/>
    <w:rsid w:val="004D789A"/>
    <w:rsid w:val="004E4721"/>
    <w:rsid w:val="004F03B2"/>
    <w:rsid w:val="00510702"/>
    <w:rsid w:val="005209D7"/>
    <w:rsid w:val="00525371"/>
    <w:rsid w:val="005338A0"/>
    <w:rsid w:val="00541729"/>
    <w:rsid w:val="005A602D"/>
    <w:rsid w:val="00677BC7"/>
    <w:rsid w:val="006C0212"/>
    <w:rsid w:val="006C4590"/>
    <w:rsid w:val="006F05EA"/>
    <w:rsid w:val="00745A73"/>
    <w:rsid w:val="007A5995"/>
    <w:rsid w:val="007C4265"/>
    <w:rsid w:val="00825EEB"/>
    <w:rsid w:val="008870AB"/>
    <w:rsid w:val="008B2E72"/>
    <w:rsid w:val="008C78B0"/>
    <w:rsid w:val="008C7C42"/>
    <w:rsid w:val="00964F4C"/>
    <w:rsid w:val="00967852"/>
    <w:rsid w:val="009776B5"/>
    <w:rsid w:val="009907A6"/>
    <w:rsid w:val="009F0F86"/>
    <w:rsid w:val="00A22F0B"/>
    <w:rsid w:val="00A43221"/>
    <w:rsid w:val="00A50924"/>
    <w:rsid w:val="00AD3BAC"/>
    <w:rsid w:val="00AE57E8"/>
    <w:rsid w:val="00AF2C02"/>
    <w:rsid w:val="00B22F80"/>
    <w:rsid w:val="00B43697"/>
    <w:rsid w:val="00B655EE"/>
    <w:rsid w:val="00B82410"/>
    <w:rsid w:val="00B84B22"/>
    <w:rsid w:val="00B853AB"/>
    <w:rsid w:val="00B911ED"/>
    <w:rsid w:val="00BB2EDA"/>
    <w:rsid w:val="00BE07C6"/>
    <w:rsid w:val="00C203C5"/>
    <w:rsid w:val="00C4229B"/>
    <w:rsid w:val="00C6123E"/>
    <w:rsid w:val="00C8086F"/>
    <w:rsid w:val="00D1626D"/>
    <w:rsid w:val="00D373C2"/>
    <w:rsid w:val="00D56DBF"/>
    <w:rsid w:val="00D979AB"/>
    <w:rsid w:val="00DB3789"/>
    <w:rsid w:val="00E16CDA"/>
    <w:rsid w:val="00E73C15"/>
    <w:rsid w:val="00EB1D77"/>
    <w:rsid w:val="00F001BC"/>
    <w:rsid w:val="00F107F3"/>
    <w:rsid w:val="00F42CFE"/>
    <w:rsid w:val="00F5312B"/>
    <w:rsid w:val="00F67E63"/>
    <w:rsid w:val="00F9312B"/>
    <w:rsid w:val="00FA63C8"/>
    <w:rsid w:val="02CB877E"/>
    <w:rsid w:val="0309B202"/>
    <w:rsid w:val="06F9A263"/>
    <w:rsid w:val="07C19717"/>
    <w:rsid w:val="0A0EDE25"/>
    <w:rsid w:val="0AD8ACDC"/>
    <w:rsid w:val="0B753D31"/>
    <w:rsid w:val="0B7819DB"/>
    <w:rsid w:val="0B81D916"/>
    <w:rsid w:val="0B998A44"/>
    <w:rsid w:val="0C83F783"/>
    <w:rsid w:val="0CA3423F"/>
    <w:rsid w:val="0CD6B804"/>
    <w:rsid w:val="0D67B769"/>
    <w:rsid w:val="0E3176C6"/>
    <w:rsid w:val="0E842969"/>
    <w:rsid w:val="0F9312B1"/>
    <w:rsid w:val="0FED6352"/>
    <w:rsid w:val="10A0D61E"/>
    <w:rsid w:val="10B850E7"/>
    <w:rsid w:val="1470C2E9"/>
    <w:rsid w:val="14DFB2A7"/>
    <w:rsid w:val="1756B906"/>
    <w:rsid w:val="18A42A4E"/>
    <w:rsid w:val="193D5BD0"/>
    <w:rsid w:val="1A4145A8"/>
    <w:rsid w:val="1AF140C2"/>
    <w:rsid w:val="1B05788A"/>
    <w:rsid w:val="1B24F5C0"/>
    <w:rsid w:val="1B8A999A"/>
    <w:rsid w:val="1D232185"/>
    <w:rsid w:val="1FD3896D"/>
    <w:rsid w:val="2048F909"/>
    <w:rsid w:val="20E3B415"/>
    <w:rsid w:val="219874DC"/>
    <w:rsid w:val="2293EEB8"/>
    <w:rsid w:val="23771A15"/>
    <w:rsid w:val="23CFE45B"/>
    <w:rsid w:val="251AD95C"/>
    <w:rsid w:val="25DAC729"/>
    <w:rsid w:val="267619CF"/>
    <w:rsid w:val="26E978C0"/>
    <w:rsid w:val="270C4F52"/>
    <w:rsid w:val="2815A394"/>
    <w:rsid w:val="2879DAE3"/>
    <w:rsid w:val="295528C1"/>
    <w:rsid w:val="29D3EEB4"/>
    <w:rsid w:val="2AA59BF4"/>
    <w:rsid w:val="2B24A60D"/>
    <w:rsid w:val="2B765E01"/>
    <w:rsid w:val="2B81EEF6"/>
    <w:rsid w:val="2BCCC69D"/>
    <w:rsid w:val="30B09AFD"/>
    <w:rsid w:val="32C7A46B"/>
    <w:rsid w:val="334C463E"/>
    <w:rsid w:val="34BFCBD4"/>
    <w:rsid w:val="37207207"/>
    <w:rsid w:val="3AD9C4E9"/>
    <w:rsid w:val="3B9A3BCB"/>
    <w:rsid w:val="3D4AE9D0"/>
    <w:rsid w:val="3E9A5687"/>
    <w:rsid w:val="3EC7C6A7"/>
    <w:rsid w:val="3F61C74A"/>
    <w:rsid w:val="418B77A0"/>
    <w:rsid w:val="41F59B6E"/>
    <w:rsid w:val="4243A521"/>
    <w:rsid w:val="42A454AF"/>
    <w:rsid w:val="43C8F78B"/>
    <w:rsid w:val="44D125B8"/>
    <w:rsid w:val="460FB873"/>
    <w:rsid w:val="470C0A3E"/>
    <w:rsid w:val="4731BCC8"/>
    <w:rsid w:val="476F7064"/>
    <w:rsid w:val="47E0AD63"/>
    <w:rsid w:val="48B0F1DA"/>
    <w:rsid w:val="48B1A7C0"/>
    <w:rsid w:val="4904753C"/>
    <w:rsid w:val="494E723D"/>
    <w:rsid w:val="4A40A304"/>
    <w:rsid w:val="4C530EE6"/>
    <w:rsid w:val="4C8D2B78"/>
    <w:rsid w:val="4D6946B9"/>
    <w:rsid w:val="4DCE645A"/>
    <w:rsid w:val="4DE04DEE"/>
    <w:rsid w:val="4E8727FC"/>
    <w:rsid w:val="4F9EA26C"/>
    <w:rsid w:val="5108E6A7"/>
    <w:rsid w:val="518E290A"/>
    <w:rsid w:val="535132A5"/>
    <w:rsid w:val="557997AA"/>
    <w:rsid w:val="5695013E"/>
    <w:rsid w:val="56BD586E"/>
    <w:rsid w:val="572B1C6D"/>
    <w:rsid w:val="585984A2"/>
    <w:rsid w:val="598AD09A"/>
    <w:rsid w:val="5A51ED45"/>
    <w:rsid w:val="5A81E4D6"/>
    <w:rsid w:val="5A899082"/>
    <w:rsid w:val="5A9E3AC2"/>
    <w:rsid w:val="5BC7AE39"/>
    <w:rsid w:val="5BE33297"/>
    <w:rsid w:val="5F21E3B3"/>
    <w:rsid w:val="60165578"/>
    <w:rsid w:val="601B47D2"/>
    <w:rsid w:val="60CEBC25"/>
    <w:rsid w:val="60E06E0D"/>
    <w:rsid w:val="617AEC14"/>
    <w:rsid w:val="6188F117"/>
    <w:rsid w:val="6385BE62"/>
    <w:rsid w:val="63F8B352"/>
    <w:rsid w:val="66EB7C97"/>
    <w:rsid w:val="6878BD5B"/>
    <w:rsid w:val="698A0045"/>
    <w:rsid w:val="6B3A2E8E"/>
    <w:rsid w:val="6C6EB6A7"/>
    <w:rsid w:val="6EB5B54B"/>
    <w:rsid w:val="71829A8D"/>
    <w:rsid w:val="7270261C"/>
    <w:rsid w:val="72E7F74B"/>
    <w:rsid w:val="73F2AC87"/>
    <w:rsid w:val="750F3DA8"/>
    <w:rsid w:val="7593C5D3"/>
    <w:rsid w:val="76379462"/>
    <w:rsid w:val="76452665"/>
    <w:rsid w:val="77C9DA1F"/>
    <w:rsid w:val="7A772CCF"/>
    <w:rsid w:val="7A8B4A76"/>
    <w:rsid w:val="7B7B9CD3"/>
    <w:rsid w:val="7BC65D0A"/>
    <w:rsid w:val="7C332644"/>
    <w:rsid w:val="7C40A9BC"/>
    <w:rsid w:val="7D0A8AB3"/>
    <w:rsid w:val="7D5BFACC"/>
    <w:rsid w:val="7F1D2862"/>
    <w:rsid w:val="7F573FB9"/>
    <w:rsid w:val="7FE41525"/>
    <w:rsid w:val="7FF6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BD9085"/>
  <w15:chartTrackingRefBased/>
  <w15:docId w15:val="{BBDAEE3D-54E9-4C0C-B64A-B632E3600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7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rsid w:val="00166D54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61">
    <w:name w:val="font161"/>
    <w:basedOn w:val="DefaultParagraphFont"/>
    <w:rsid w:val="00BE07C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Hyperlink">
    <w:name w:val="Hyperlink"/>
    <w:basedOn w:val="DefaultParagraphFont"/>
    <w:uiPriority w:val="99"/>
    <w:unhideWhenUsed/>
    <w:rsid w:val="00C6123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6C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8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56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43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2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0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65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3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113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26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439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73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761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5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1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7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3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80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19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43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608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9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10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9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945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2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793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90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9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2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37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4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7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6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9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8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126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6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0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3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9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1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9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23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85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57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83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133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bigian, Kaylee</dc:creator>
  <cp:keywords/>
  <dc:description/>
  <cp:lastModifiedBy>Shaw, Dana Kathleen</cp:lastModifiedBy>
  <cp:revision>80</cp:revision>
  <dcterms:created xsi:type="dcterms:W3CDTF">2025-10-20T21:32:00Z</dcterms:created>
  <dcterms:modified xsi:type="dcterms:W3CDTF">2026-05-06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23e71e-1317-45e9-9985-6e6ce0633d45</vt:lpwstr>
  </property>
</Properties>
</file>